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3F5" w:rsidRDefault="00B736EE">
      <w:pPr>
        <w:rPr>
          <w:rFonts w:ascii="Times New Roman" w:hAnsi="Times New Roman"/>
        </w:rPr>
      </w:pPr>
      <w:bookmarkStart w:id="0" w:name="_GoBack"/>
      <w:bookmarkEnd w:id="0"/>
      <w:r w:rsidRPr="00343994"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2</w:t>
      </w:r>
      <w:r w:rsidRPr="00343994">
        <w:rPr>
          <w:rFonts w:ascii="Times New Roman" w:hAnsi="Times New Roman"/>
          <w:b/>
        </w:rPr>
        <w:t>:</w:t>
      </w:r>
      <w:r w:rsidRPr="00343994">
        <w:rPr>
          <w:rFonts w:ascii="Times New Roman" w:hAnsi="Times New Roman"/>
        </w:rPr>
        <w:t xml:space="preserve">  </w:t>
      </w:r>
      <w:r w:rsidRPr="00B736EE">
        <w:rPr>
          <w:rFonts w:ascii="Times New Roman" w:hAnsi="Times New Roman"/>
        </w:rPr>
        <w:t>Commonly affected genes (</w:t>
      </w:r>
      <w:r>
        <w:rPr>
          <w:rFonts w:ascii="Times New Roman" w:hAnsi="Times New Roman"/>
        </w:rPr>
        <w:t>202</w:t>
      </w:r>
      <w:r w:rsidRPr="00B736EE">
        <w:rPr>
          <w:rFonts w:ascii="Times New Roman" w:hAnsi="Times New Roman"/>
        </w:rPr>
        <w:t xml:space="preserve">) in NSC11 and GBAM1 GSCs after indirect co-culture with </w:t>
      </w:r>
      <w:proofErr w:type="gramStart"/>
      <w:r w:rsidRPr="00B736EE">
        <w:rPr>
          <w:rFonts w:ascii="Times New Roman" w:hAnsi="Times New Roman"/>
        </w:rPr>
        <w:t>astrocytes,</w:t>
      </w:r>
      <w:proofErr w:type="gramEnd"/>
      <w:r w:rsidRPr="00B736E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creased or decreased at least 2-fold</w:t>
      </w:r>
      <w:r w:rsidRPr="00B736EE">
        <w:rPr>
          <w:rFonts w:ascii="Times New Roman" w:hAnsi="Times New Roman"/>
        </w:rPr>
        <w:t>.</w:t>
      </w:r>
      <w:r w:rsidR="004D0466">
        <w:rPr>
          <w:rFonts w:ascii="Times New Roman" w:hAnsi="Times New Roman"/>
        </w:rPr>
        <w:t xml:space="preserve"> Log2-fold changes are displayed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59"/>
        <w:gridCol w:w="1216"/>
        <w:gridCol w:w="1124"/>
        <w:gridCol w:w="2926"/>
        <w:gridCol w:w="1615"/>
        <w:gridCol w:w="1436"/>
      </w:tblGrid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Entrez</w:t>
            </w:r>
            <w:proofErr w:type="spellEnd"/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og2 fold-change GBAM1 co-culture vs. GBAM1 mono-cultur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og2 fold-change NSC11 co-culture vs. NSC11 mono-culture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110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NA clone IMAGE:480136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84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RNA; cDNA DKFZp779L1713 (from clone DKFZp779L1713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81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cribed locus, weakly similar to NP_596914.1 YTH domain-containing protein 1 [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vegicus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99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one 24740 mRNA sequenc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3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76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cribed locu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16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cribed locu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6822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0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775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2M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pha-2-macroglobul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A2M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1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82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SS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inoadipate-semialdehyd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ynthase (AASS), nuclear gene encoding mitochondrial protein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377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H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etylcholinesteras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ACHE), transcript variant E4-E6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36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OX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yl-CoA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oxidase 2, branched chain (ACOX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83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T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giotensinoge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ptidase inhibitor, clade A, member 8) (AGT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588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K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enylat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inase 1 (AK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00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4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GPTL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giopoietin-lik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 (ANGPTL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28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2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KRD1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kyr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peat domain 12 (ANKRD12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52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enomatous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olyposis coli (APC), transcript variant 3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138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ID5A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 rich interactive domain 5A (MRF1-like) (ARID5A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20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L4C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P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ctor-like 4C (ARL4C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20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L4C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P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ctor-like 4C (ARL4C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20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L4C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P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ctor-like 4C (ARL4C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97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6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SJ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ylsulfatas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mily, member J (ARSJ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1991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92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PM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p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abnormal spindle) homolog, microcephaly associated (Drosophila) (ASPM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67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ivating transcription factor 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23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4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tophagy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lated 3 (ATG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12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3GALT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DP-Gal</w:t>
            </w: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:betaGlcNAc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beta 1,3-galactosyltransferase, polypeptide 2 (B3GALT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358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TF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si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eucine zipper transcription factor, ATF-like 3 (BATF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36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BOX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utyrobetain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gamma), 2-oxoglutarate dioxygenase (gamma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utyrobetain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ydroxylase) 1 (BBOX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49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LA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L2-associated transcription factor 1 (BCLAF1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101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LA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L2-associated transcription factor 1 (BCLAF1), transcript variant 3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170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HLHE4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si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elix-loop-helix family, member e40 (BHLHE40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20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VR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liverd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ductase B (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ductase (NADPH)) (BLVRB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84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Z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sic leucine zipper nuclear factor 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72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reast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ncer 2, early onset (BRCA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70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9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RCA1 interacting protein C-terminal helicase 1 (BRIP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183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0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0orf1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romosom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0 open reading frame 10 (C10orf10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61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1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2orf3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romosom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2 open reading frame 35 (C12orf3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067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R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lement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omponent 1, r subcomponent (C1R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98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2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RL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lement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omponent 1, r subcomponent-like (C1RL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30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rboni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nhydrase II (CA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626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B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bind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, 28kDa (CALB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17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40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BWD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BW domain containing 6 (CBWD6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03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NE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cl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2 (CCNE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181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NE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cl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2 (CCNE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48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44 molecule (Indian blood group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80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H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dher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6, type 2, K-cadherin (fetal kidney) (CDH6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03973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BPD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  <w:t>CCAAT/enhancer binding protein (C/EBP), delta (CEBPD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34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BPZ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  <w:t>CCAAT/enhancer binding protein (C/EBP), zeta (CEBPZ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04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NP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ntromer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otein E, 312kDa (CENPE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17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ntromer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otein F, 350/400kDa (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tos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 (CENPF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566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9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RDC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stein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nd histidine-rich domain (CHORD) containing 1 (CHORDC1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92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ST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rbohydra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N-acetylglucosamine-6-O) sulfotransferase 2 (CHST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06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3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ST8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rbohydra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N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etylgalactosamin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4-0) sulfotransferase 8 (CHST8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79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uster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CLU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95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NN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pon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, basic, smooth musc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71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S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lony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timulating factor 1 (macrophage) (CSF1), transcript variant 3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462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0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SRNP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steine-serine-ric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uclear protein 3 (CSRNP3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7244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P2A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tochrom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450, family 2, subfamily A, polypeptide 6 (CYP2A6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79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MXL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mx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like 1 (DMXL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02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FNA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phrin-A1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EFNA1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72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MP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pitheli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embrane protein 3 (EMP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85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5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SF1,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cleolar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e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RNA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ocessing protein, homolog (S. cerevisiae) (ESF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21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4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TAA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wing tumor-associated antigen 1 (ETAA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36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agulatio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ctor III (thromboplastin, tissue factor) (F3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69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4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105A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ily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ith sequence similarity 105, member A (FAM105A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668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48A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ily with sequence similarity 48, member 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857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KBP1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K506 binding protein 1B, 12.6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FKBP1B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0918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BJ murine osteosarcoma viral oncogene homolog (FOS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084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8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XYD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XYD domain containing ion transport regulator 5 (FXYD5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13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8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XYD7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XYD domain containing ion transport regulator 7 (FXYD7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13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ZD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izzled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mily receptor 5 (FZD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24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ZD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izzled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mily receptor 5 (FZD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30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owt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rrest and DNA-damage-inducible, beta (GADD45B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757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owt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rrest and DNA-damage-inducible, beta (GADD45B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37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LK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lactokinas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 (GALK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47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P4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owt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ssociated protein 43 (GAP43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577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owt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differentiation factor 15 (GDF1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54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7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li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ibrillary acidic protein (GFAP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99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B1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owt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ctor receptor-bound protein 10 (GRB10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52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PLN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yalurona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nd proteoglycan link protein 1 (HAPLN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140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jor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istocompatibility complex, class I, B (HLA-B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6526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jor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istocompatibility complex, class I, C (HLA-C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812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jor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istocompatibility complex, class I, C (HLA-C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459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jor histocompatibility complex, class I, 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75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LF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pati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eukemia factor (HLF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606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3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GN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obility group nucleosome binding domain 5 (HMGN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472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NRNPH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63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cellular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dhesion molecule 1 (ICAM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56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hibitor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of DNA binding 2, dominant negative helix-loop-helix protein (ID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9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01315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FITM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fero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nduced transmembrane protein 2 (IFITM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203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fero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nduced transmembrane protein 3 (IFITM3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42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sulin-lik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growth factor binding protein 5 (IGFBP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195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sulin-lik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growth factor binding protein 5 (IGFBP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426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sulin-lik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growth factor binding protein 5 (IGFBP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1958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sulin-lik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growth factor binding protein 5 (IGFBP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90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L13RA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leuk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3 receptor, alpha 1 (IL13RA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83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00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QSEC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Q motif and Sec7 domain 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882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F9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fero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gulatory factor 9 (IRF9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626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TGB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  <w:t>Integrin, beta 3 (platelet glycoprotein IIIa, antigen CD61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26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CN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tassium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oltage-gated channel, subfamily F, member 1 (KCNF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30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CNJ8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tassium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nwardly-rectifying channel, subfamily J, member 8 (KCNJ8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79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3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AA103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AA1033 (KIAA103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936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3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AA103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AA1033 (KIAA103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23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F20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es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mily member 20B (KIF20B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671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RIT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KRIT1,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peat containing (KRIT1), transcript variant 4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914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9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TN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ect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es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ceptor) (KTN1), transcript variant 4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94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ct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lactosid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binding, soluble, 3 (LGALS3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80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2941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C10029414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characterized LOC10029414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97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5060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C10050607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REDICTED: hypothetical LOC100506076, transcript variant 2 (LOC100506076),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cRNA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83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5075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C100507577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characterized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OC100507577 (LOC100507577), non-coding 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58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6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9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mphocy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ntigen 96 (LY96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18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9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OD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O domain containing 1 (MACROD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04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oamine oxidase 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6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19278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P3K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togen-activated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otein kinase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6 (MAP3K6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150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togen-activated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otein kinase 11 (MAPK1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09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TN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tril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(MATN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67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46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OS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ing oocyte, meiosis regulator, homolog (Drosophila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70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3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NS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iosis-specifi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uclear structural 1 (MNS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755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0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2 homolog (S. cerevisiae) (MON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408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RC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nnos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ceptor, C type 2 (MRC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34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10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HFD2L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thylenetetrahydrofola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dehydrogenase (NADP+ dependent) 2-like (MTHFD2L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66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1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CAPG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-SM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dens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 complex, subunit G (NCAPG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66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1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CAPG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-SM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dens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 complex, subunit G (NCAPG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14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DD9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ur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ecursor cell expressed, developmentally down-regulated 9 (NEDD9), transcript variant 3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23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NMT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cotinamid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NNMT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7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23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NMT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cotinamid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NNMT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9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957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PPA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triureti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ptide A (NPPA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27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0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Z4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  <w:t>odz, odd Oz/ten-m homolog 4 (Drosophila) (ODZ4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78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XCT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3-oxoacid CoA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 (OXCT1), nuclear gene encoding mitochondrial protein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73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4HA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yl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4-hydroxylase, alpha polypeptide II (P4HA2), transcript variant 4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156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LIM4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Z and LIM domain 4 (PDLIM4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175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LIM4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Z and LIM domain 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58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2G16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ospholipas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2, group XVI (PLA2G16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47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sminoge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ctivator,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rokin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PLAU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166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sminoge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ctivator,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rokin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PLAU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0520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D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ospholipas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D1, phosphatidylcholine-specific (PLD1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03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NN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in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desmosome associated protein (PNN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99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PIG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ptidylprolyl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somerase G (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clophilin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G) (PPIG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40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PL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iplak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PPL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917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KAA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 kinase, AMP-activated, alpha 1 catalytic subuni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683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1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BP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pyrimidin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ract binding protein 2 (PTBP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52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tched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 (PTCH1), transcript variant 1a'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12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813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staglandin-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operoxid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ynthase 1 (prostaglandin G/H synthase and cyclooxygenase) (PTGS1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57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P4A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yrosine phosphatase type IVA, member 3 (PTP4A3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695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P4A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yrosine phosphatase type IVA, member 3 (PTP4A3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636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PRF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yrosine phosphatase, receptor type, F (PTPRF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78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41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RF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meras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 and transcript release factor (PTRF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790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41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TRF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meras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 and transcript release factor (PTRF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025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4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S7L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uridylate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ynthase 7 homolog (S. cerevisiae)-like (PUS7L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455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2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3HCC1L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3H domain and coiled-coil containing 1-like (R3HCC1L), transcript variant 4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29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BL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tinoblastoma-like 1 (p107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917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QL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Q protein-like (DNA helicase Q1-like) (RECQL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091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QL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Q protein-like (DNA helicase Q1-like) (RECQL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64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1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FTN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  <w:t>raftlin, lipid raft linker 1 (RFTN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700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1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P1 interacting factor homolog (yeast) (RIF1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00872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100A1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100 calcium binding protein A10 (S100A10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16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9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BNO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awberry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otch homolog 2 (Drosophila) (SBNO2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37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A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ptidase inhibitor, clade A (alpha-1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tiproteinase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antitrypsin), member 3 (SERPINA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.6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61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B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ptidase inhibitor, clade B (ovalbumin), member 2 (SERPINB2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4F1203" w:rsidRPr="004F1203" w:rsidTr="004F1203">
        <w:trPr>
          <w:trHeight w:val="12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62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ptidase inhibitor, clade E (nexin, plasminogen activator inhibitor type 1), member 1 (SERPINE1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</w:t>
            </w:r>
          </w:p>
        </w:tc>
      </w:tr>
      <w:tr w:rsidR="004F1203" w:rsidRPr="004F1203" w:rsidTr="004F1203">
        <w:trPr>
          <w:trHeight w:val="12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627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ptidase inhibitor, clade E (nexin, plasminogen activator inhibitor type 1), member 1 (SERPINE1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98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G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p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ptidase inhibitor, clade G (C1 inhibitor), member 1 (SERPING1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974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8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FXN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deroflex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(SFXN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07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00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K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t-inducibl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inase 1 (SIK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7074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7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18A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rrier family 18 (vesicular monoamine), member 1 (SLC18A1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981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2A18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rrier family 22, member 18 (SLC22A18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6236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19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A14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rrier family 2 (facilitated glucose transporter), member 14 (SLC2A14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49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rrier family 2 (facilitated glucose transporter), member 3 (SLC2A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208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rrier family 2 (facilitated glucose transporter), member 3 (SLC2A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497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rrier family 2 (facilitated glucose transporter), member 3 (SLC2A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9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49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arrier family 2 (facilitated glucose transporter), member 3 (SLC2A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25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uctur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aintenance of chromosomes 3 (SMC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257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uctur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aintenance of chromosomes 3 (SMC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09259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uctur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aintenance of chromosomes 3 (SMC3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56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34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CHD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uctur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aintenance of chromosomes flexible hinge domain containing 1 (SMCHD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57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34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CHD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uctur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aintenance of chromosomes flexible hinge domain containing 1 (SMCHD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35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ppressor of cytokine signaling 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87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creted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hosphoprotein 1 (SPP1), transcript variant 4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299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RSF1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ine/arginine-rich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plicing factor 10 (SRSF10), transcript variant 3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023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om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ntigen 2 (STAG2), transcript variant 4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99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gnal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ransducer and activator of transcription 3 (acute-phase response factor) (STAT3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262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7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V39H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ppressor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of variegation 3-9 homolog 2 (Drosophila) (SUV39H2), transcript variant 4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61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6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F9B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F9B RNA polymerase II, TATA box binding protein (TBP)-associated factor, 31kDa (TAF9B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4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916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GLN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gel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 (TAGLN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978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GLN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gel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 (TAGLN2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650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7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BC1D22A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BC1 domain family, member 22A (TBC1D22A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064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OC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O complex 1 (THOC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92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9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SD7A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ombospond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type I, domain containing 7A (THSD7A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55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6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MPD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MP domain containing 1 (THUMPD1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581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2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mor necrosis factor receptor superfamily, member 2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99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IM2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iparti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otif containing 23 (TRIM23), transcript variant alpha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73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IM23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ipartite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otif containing 23 (TRIM23), transcript variant alpha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9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745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W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winfilin</w:t>
            </w:r>
            <w:proofErr w:type="spellEnd"/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actin-binding protein, homolog 1 (Drosophila) (TWF1), transcript variant 1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02412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SP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biquit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pecific peptidase 1 (USP1), transcript variant 3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5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681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SP1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biquiti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pecific peptidase 15 (USP15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102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WA5A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on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illebrand</w:t>
            </w:r>
            <w:proofErr w:type="spell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actor A domain containing 5A (VWA5A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59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8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C3H1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in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inger CCCH-type containing 15 (ZC3H1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2237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FP112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in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inger protein 112 homolog (mouse) (ZFP112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739_x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4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NF107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in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inger protein 107 (ZNF107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495_s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NF18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  <w:t>zinc finger protein 180 (ZNF180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1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035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NF23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/>
              </w:rPr>
              <w:t>zinc finger protein 235 (ZNF235)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3</w:t>
            </w:r>
          </w:p>
        </w:tc>
      </w:tr>
      <w:tr w:rsidR="004F1203" w:rsidRPr="004F1203" w:rsidTr="004F1203">
        <w:trPr>
          <w:trHeight w:val="6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954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NF267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inc</w:t>
            </w:r>
            <w:proofErr w:type="gramEnd"/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inger protein 267 (ZNF267), transcript variant 2, mRNA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2</w:t>
            </w:r>
          </w:p>
        </w:tc>
      </w:tr>
      <w:tr w:rsidR="004F1203" w:rsidRPr="004F1203" w:rsidTr="004F1203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7190_a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1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ZEF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203" w:rsidRPr="004F1203" w:rsidRDefault="004F1203" w:rsidP="004F12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inc finger, ZZ-type with EF-hand domain 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203" w:rsidRPr="004F1203" w:rsidRDefault="004F1203" w:rsidP="004F12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F120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</w:t>
            </w:r>
          </w:p>
        </w:tc>
      </w:tr>
    </w:tbl>
    <w:p w:rsidR="004F1203" w:rsidRPr="004F1203" w:rsidRDefault="004F1203">
      <w:pPr>
        <w:rPr>
          <w:rFonts w:ascii="Times New Roman" w:hAnsi="Times New Roman"/>
          <w:sz w:val="16"/>
          <w:szCs w:val="16"/>
        </w:rPr>
      </w:pPr>
    </w:p>
    <w:sectPr w:rsidR="004F1203" w:rsidRPr="004F1203" w:rsidSect="0040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6EE"/>
    <w:rsid w:val="000218D0"/>
    <w:rsid w:val="004033F5"/>
    <w:rsid w:val="004D0466"/>
    <w:rsid w:val="004F1203"/>
    <w:rsid w:val="00B736EE"/>
    <w:rsid w:val="00B9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36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36EE"/>
    <w:rPr>
      <w:color w:val="800080"/>
      <w:u w:val="single"/>
    </w:rPr>
  </w:style>
  <w:style w:type="paragraph" w:customStyle="1" w:styleId="xl63">
    <w:name w:val="xl63"/>
    <w:basedOn w:val="Normal"/>
    <w:rsid w:val="004F12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4F12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4F12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4F120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4F120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4F120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4F120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4F12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36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36EE"/>
    <w:rPr>
      <w:color w:val="800080"/>
      <w:u w:val="single"/>
    </w:rPr>
  </w:style>
  <w:style w:type="paragraph" w:customStyle="1" w:styleId="xl63">
    <w:name w:val="xl63"/>
    <w:basedOn w:val="Normal"/>
    <w:rsid w:val="004F12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4F12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4F12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4F120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4F120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4F120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4F120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4F12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5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55</Words>
  <Characters>1627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9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hbh</dc:creator>
  <cp:lastModifiedBy>Rath, Barbara (NIH/NCI) [F]</cp:lastModifiedBy>
  <cp:revision>2</cp:revision>
  <dcterms:created xsi:type="dcterms:W3CDTF">2015-04-27T17:37:00Z</dcterms:created>
  <dcterms:modified xsi:type="dcterms:W3CDTF">2015-04-27T17:37:00Z</dcterms:modified>
</cp:coreProperties>
</file>